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376" w:rsidRPr="00E00CB1" w:rsidRDefault="00E00CB1">
      <w:pPr>
        <w:rPr>
          <w:b/>
          <w:sz w:val="28"/>
        </w:rPr>
      </w:pPr>
      <w:r w:rsidRPr="00E00CB1">
        <w:rPr>
          <w:b/>
          <w:sz w:val="28"/>
        </w:rPr>
        <w:t>Additional File 2</w:t>
      </w:r>
    </w:p>
    <w:p w:rsidR="00E00CB1" w:rsidRDefault="00E00CB1" w:rsidP="00E00CB1">
      <w:pPr>
        <w:pStyle w:val="Caption"/>
        <w:keepNext/>
      </w:pPr>
      <w:r w:rsidRPr="007B6413">
        <w:t>Table S2:</w:t>
      </w:r>
      <w:r>
        <w:rPr>
          <w:b w:val="0"/>
        </w:rPr>
        <w:t xml:space="preserve"> </w:t>
      </w:r>
      <w:r w:rsidRPr="002A6B94">
        <w:rPr>
          <w:b w:val="0"/>
        </w:rPr>
        <w:t>AFEX</w:t>
      </w:r>
      <w:r w:rsidRPr="002A6B94">
        <w:rPr>
          <w:b w:val="0"/>
          <w:vertAlign w:val="superscript"/>
        </w:rPr>
        <w:t>TM</w:t>
      </w:r>
      <w:r w:rsidRPr="002A6B94">
        <w:rPr>
          <w:b w:val="0"/>
        </w:rPr>
        <w:t xml:space="preserve"> -</w:t>
      </w:r>
      <w:r w:rsidRPr="003A51E9">
        <w:rPr>
          <w:b w:val="0"/>
        </w:rPr>
        <w:t>bagasse pretreatment conditions used for evaluating the effect of pretreatment conditions on the monomeric glucose, xylose and combined sugar yield using a central composite design of experiments (DOE)</w:t>
      </w:r>
    </w:p>
    <w:tbl>
      <w:tblPr>
        <w:tblW w:w="11129" w:type="dxa"/>
        <w:jc w:val="center"/>
        <w:tblLook w:val="04A0"/>
      </w:tblPr>
      <w:tblGrid>
        <w:gridCol w:w="1012"/>
        <w:gridCol w:w="779"/>
        <w:gridCol w:w="730"/>
        <w:gridCol w:w="1371"/>
        <w:gridCol w:w="1797"/>
        <w:gridCol w:w="1574"/>
        <w:gridCol w:w="1136"/>
        <w:gridCol w:w="1040"/>
        <w:gridCol w:w="1690"/>
      </w:tblGrid>
      <w:tr w:rsidR="00E00CB1" w:rsidRPr="005C6696" w:rsidTr="008E5BCC">
        <w:trPr>
          <w:trHeight w:val="251"/>
          <w:jc w:val="center"/>
        </w:trPr>
        <w:tc>
          <w:tcPr>
            <w:tcW w:w="11129" w:type="dxa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Bagasse (DOE) - Residence Time Fixed at 30min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proofErr w:type="spellStart"/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RunOrder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proofErr w:type="spellStart"/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PtType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Block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Temperature</w:t>
            </w:r>
          </w:p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(deg C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NH</w:t>
            </w: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vertAlign w:val="subscript"/>
                <w:lang w:val="en-US"/>
              </w:rPr>
              <w:t>3</w:t>
            </w:r>
            <w:proofErr w:type="spellEnd"/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 xml:space="preserve"> Loading</w:t>
            </w:r>
          </w:p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(g:g DM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H</w:t>
            </w: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O</w:t>
            </w:r>
            <w:proofErr w:type="spellEnd"/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 xml:space="preserve"> Loading</w:t>
            </w:r>
          </w:p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(g:g DM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Glucose</w:t>
            </w:r>
          </w:p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Yield 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Xylose</w:t>
            </w:r>
          </w:p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Yield (%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Combined Sugar</w:t>
            </w:r>
          </w:p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Yield (%)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6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96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000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98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.2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17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21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5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.1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.52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.69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07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3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.5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.68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.07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6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8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42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3.6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3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5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66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.0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1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.36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8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0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09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4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.62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23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3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9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72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4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.94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40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.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52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13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4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54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25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16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54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.6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5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.17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.0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08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.13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6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50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5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97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.44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33</w:t>
            </w:r>
          </w:p>
        </w:tc>
      </w:tr>
      <w:tr w:rsidR="00E00CB1" w:rsidRPr="005C6696" w:rsidTr="008E5BCC">
        <w:trPr>
          <w:trHeight w:val="251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0CB1" w:rsidRPr="005C6696" w:rsidRDefault="00E00CB1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6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89</w:t>
            </w:r>
          </w:p>
        </w:tc>
      </w:tr>
    </w:tbl>
    <w:p w:rsidR="00E00CB1" w:rsidRDefault="00E00CB1"/>
    <w:p w:rsidR="00E00CB1" w:rsidRDefault="00E00CB1">
      <w:r>
        <w:br w:type="page"/>
      </w:r>
    </w:p>
    <w:tbl>
      <w:tblPr>
        <w:tblpPr w:leftFromText="180" w:rightFromText="180" w:vertAnchor="page" w:horzAnchor="margin" w:tblpXSpec="center" w:tblpY="2356"/>
        <w:tblW w:w="10705" w:type="dxa"/>
        <w:tblLook w:val="04A0"/>
      </w:tblPr>
      <w:tblGrid>
        <w:gridCol w:w="1012"/>
        <w:gridCol w:w="779"/>
        <w:gridCol w:w="730"/>
        <w:gridCol w:w="1285"/>
        <w:gridCol w:w="1499"/>
        <w:gridCol w:w="1530"/>
        <w:gridCol w:w="1080"/>
        <w:gridCol w:w="1170"/>
        <w:gridCol w:w="1620"/>
      </w:tblGrid>
      <w:tr w:rsidR="00E00CB1" w:rsidRPr="003A51E9" w:rsidTr="00E00CB1">
        <w:trPr>
          <w:trHeight w:val="298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lastRenderedPageBreak/>
              <w:t>Cane Leaf Matter (DOE) - Residence Time Fixed at 30min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proofErr w:type="spellStart"/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RunOrder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proofErr w:type="spellStart"/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PtType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Block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Temperature</w:t>
            </w:r>
          </w:p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(deg C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NH</w:t>
            </w: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vertAlign w:val="subscript"/>
                <w:lang w:val="en-US"/>
              </w:rPr>
              <w:t>3</w:t>
            </w:r>
            <w:proofErr w:type="spellEnd"/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 xml:space="preserve"> Loading</w:t>
            </w:r>
          </w:p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(g:g D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H2O</w:t>
            </w:r>
            <w:proofErr w:type="spellEnd"/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 xml:space="preserve"> </w:t>
            </w: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Loading</w:t>
            </w:r>
          </w:p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(g:g D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 xml:space="preserve">Glucose </w:t>
            </w:r>
          </w:p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Yield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 xml:space="preserve">Xylose </w:t>
            </w:r>
          </w:p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Yield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00CB1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 xml:space="preserve">Combined Sugar </w:t>
            </w:r>
          </w:p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Yield (%)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5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05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47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6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65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.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24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3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31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5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10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5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74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.7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93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46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.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43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6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3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80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.6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58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9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42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.2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90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55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5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36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3.6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25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.7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52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6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23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66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5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52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5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9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16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6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7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36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7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00</w:t>
            </w:r>
          </w:p>
        </w:tc>
      </w:tr>
      <w:tr w:rsidR="00E00CB1" w:rsidRPr="003A51E9" w:rsidTr="00E00CB1">
        <w:trPr>
          <w:trHeight w:val="29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CB1" w:rsidRPr="003A51E9" w:rsidRDefault="00E00CB1" w:rsidP="00E0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A51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00</w:t>
            </w:r>
          </w:p>
        </w:tc>
      </w:tr>
    </w:tbl>
    <w:p w:rsidR="00E00CB1" w:rsidRDefault="00E00CB1" w:rsidP="00E00CB1">
      <w:pPr>
        <w:pStyle w:val="Caption"/>
        <w:keepNext/>
      </w:pPr>
      <w:r>
        <w:t xml:space="preserve">Table S3: </w:t>
      </w:r>
      <w:r w:rsidRPr="003A51E9">
        <w:rPr>
          <w:b w:val="0"/>
        </w:rPr>
        <w:t>AFEX</w:t>
      </w:r>
      <w:r w:rsidRPr="003A51E9">
        <w:rPr>
          <w:b w:val="0"/>
          <w:vertAlign w:val="superscript"/>
        </w:rPr>
        <w:t>TM</w:t>
      </w:r>
      <w:r w:rsidRPr="003A51E9">
        <w:rPr>
          <w:b w:val="0"/>
        </w:rPr>
        <w:t xml:space="preserve"> -</w:t>
      </w:r>
      <w:r>
        <w:rPr>
          <w:b w:val="0"/>
        </w:rPr>
        <w:t>CLM</w:t>
      </w:r>
      <w:r w:rsidRPr="003A51E9">
        <w:rPr>
          <w:b w:val="0"/>
        </w:rPr>
        <w:t xml:space="preserve"> pretreatment conditions used for evaluating the effect of pretreatment conditions on the monomeric glucose, xylose and combined sugar yield using a central composite design of experiments (DOE)</w:t>
      </w:r>
    </w:p>
    <w:p w:rsidR="00E00CB1" w:rsidRDefault="00E00CB1">
      <w:bookmarkStart w:id="0" w:name="_GoBack"/>
      <w:bookmarkEnd w:id="0"/>
    </w:p>
    <w:sectPr w:rsidR="00E00CB1" w:rsidSect="008E5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00CB1"/>
    <w:rsid w:val="008A184F"/>
    <w:rsid w:val="008E501E"/>
    <w:rsid w:val="00E00CB1"/>
    <w:rsid w:val="00F80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0CB1"/>
    <w:pPr>
      <w:spacing w:after="200" w:line="240" w:lineRule="auto"/>
    </w:pPr>
    <w:rPr>
      <w:b/>
      <w:iCs/>
      <w:color w:val="000000" w:themeColor="text1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elo Mokomele</dc:creator>
  <cp:keywords/>
  <dc:description/>
  <cp:lastModifiedBy>0013358</cp:lastModifiedBy>
  <cp:revision>2</cp:revision>
  <dcterms:created xsi:type="dcterms:W3CDTF">2018-01-04T12:37:00Z</dcterms:created>
  <dcterms:modified xsi:type="dcterms:W3CDTF">2018-04-26T13:21:00Z</dcterms:modified>
</cp:coreProperties>
</file>